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0E4D2" w14:textId="77777777" w:rsidR="004E33CC" w:rsidRPr="004E33CC" w:rsidRDefault="004E33CC" w:rsidP="004E33CC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32695"/>
      <w:r w:rsidRPr="004E33CC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4E33CC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8</w:t>
      </w:r>
      <w:r w:rsidRPr="004E33CC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4E33CC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Area difference in risk perceptions, coping behaviors and anxiety in each stage and throughout Stage 1 to Stage3</w:t>
      </w:r>
      <w:bookmarkEnd w:id="0"/>
    </w:p>
    <w:p w14:paraId="39F73B55" w14:textId="037820C5" w:rsidR="004E33CC" w:rsidRPr="004E33CC" w:rsidRDefault="004E33CC" w:rsidP="004E33CC">
      <w:pPr>
        <w:keepNext/>
        <w:keepLines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1" w:name="_Toc11868"/>
      <w:r w:rsidRPr="004E33CC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4E33CC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8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A</w:t>
      </w:r>
      <w:r w:rsidRPr="004E33CC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4E33C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4E33CC">
        <w:rPr>
          <w:rFonts w:ascii="Times New Roman" w:eastAsia="等线 Light" w:hAnsi="Times New Roman" w:cs="Times New Roman"/>
          <w:b/>
          <w:bCs/>
          <w:sz w:val="24"/>
          <w:szCs w:val="24"/>
        </w:rPr>
        <w:t>Area difference in anxiety in each stage</w:t>
      </w:r>
      <w:bookmarkEnd w:id="1"/>
    </w:p>
    <w:tbl>
      <w:tblPr>
        <w:tblW w:w="9477" w:type="dxa"/>
        <w:jc w:val="center"/>
        <w:tblLook w:val="04A0" w:firstRow="1" w:lastRow="0" w:firstColumn="1" w:lastColumn="0" w:noHBand="0" w:noVBand="1"/>
      </w:tblPr>
      <w:tblGrid>
        <w:gridCol w:w="1264"/>
        <w:gridCol w:w="1299"/>
        <w:gridCol w:w="1011"/>
        <w:gridCol w:w="1059"/>
        <w:gridCol w:w="822"/>
        <w:gridCol w:w="1158"/>
        <w:gridCol w:w="1011"/>
        <w:gridCol w:w="1059"/>
        <w:gridCol w:w="794"/>
      </w:tblGrid>
      <w:tr w:rsidR="004E33CC" w:rsidRPr="004E33CC" w14:paraId="4C8EA61C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C0D0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DE8D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A6BA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FCC1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4741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5FD2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EA65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09FF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5955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5CAD98DC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875DE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A700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.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18F28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1DA03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-95% CI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97BF5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9414E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.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F34A9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809CA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-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0695C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4E33CC" w:rsidRPr="004E33CC" w14:paraId="5AC90B7B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236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6349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A496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E9C2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7419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948A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211E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2B1B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6EE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E33CC" w:rsidRPr="004E33CC" w14:paraId="1D8DAD2F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4CE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A80B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6B5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9F8F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0373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05BB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9E30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8DAD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F174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E33CC" w:rsidRPr="004E33CC" w14:paraId="042EFD83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A6D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3383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0546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42B8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6316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1F74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8486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EB4A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2AD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E33CC" w:rsidRPr="004E33CC" w14:paraId="7240AAE2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37E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2E73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EA30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096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B53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E275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6B2F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CB4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6D0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9 </w:t>
            </w:r>
          </w:p>
        </w:tc>
      </w:tr>
      <w:tr w:rsidR="004E33CC" w:rsidRPr="004E33CC" w14:paraId="0CFD3CE4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931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theas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B8D8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133B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9355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CFA3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7D0E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3797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437F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15F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</w:tc>
      </w:tr>
      <w:tr w:rsidR="004E33CC" w:rsidRPr="004E33CC" w14:paraId="527EE652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B03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59CA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877B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3F24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3087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8CD3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561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94B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9983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 </w:t>
            </w:r>
          </w:p>
        </w:tc>
      </w:tr>
      <w:tr w:rsidR="004E33CC" w:rsidRPr="004E33CC" w14:paraId="007CE04A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A65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thwes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32B0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6BC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2D2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116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2C2E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D9A5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6F6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86F3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E33CC" w:rsidRPr="004E33CC" w14:paraId="366FF6AD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195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outh Central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5A74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E164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9D95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385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576F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3F9F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B22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FBC0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 </w:t>
            </w:r>
          </w:p>
        </w:tc>
      </w:tr>
      <w:tr w:rsidR="004E33CC" w:rsidRPr="004E33CC" w14:paraId="64B61EF5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57237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thwest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947AE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3FACD0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D57E2E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5683A6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05687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84C20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14F7BD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70DC09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</w:tr>
      <w:tr w:rsidR="004E33CC" w:rsidRPr="004E33CC" w14:paraId="15A3C33E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871A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1D21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516B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649D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ACC1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551A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B04D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6299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64C2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33CC" w:rsidRPr="004E33CC" w14:paraId="5ACB4848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85E3E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8538F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.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E61A1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4BCF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-95% CI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19E2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2C286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.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1633F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D5121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-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245B3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4E33CC" w:rsidRPr="004E33CC" w14:paraId="20BEC483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D80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927E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937D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E039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E54B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280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FD0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5B1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7CFD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E33CC" w:rsidRPr="004E33CC" w14:paraId="0C0399AB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9DD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5F07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4BEF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F91A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15CA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BAD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25B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C68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F61D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E33CC" w:rsidRPr="004E33CC" w14:paraId="35466315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F49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F28F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5082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7A7F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29DD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C0F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16E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441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C0F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 </w:t>
            </w:r>
          </w:p>
        </w:tc>
      </w:tr>
      <w:tr w:rsidR="004E33CC" w:rsidRPr="004E33CC" w14:paraId="19704B1E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E6C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664B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35F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5192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FA9E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828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23B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505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F52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2 </w:t>
            </w:r>
          </w:p>
        </w:tc>
      </w:tr>
      <w:tr w:rsidR="004E33CC" w:rsidRPr="004E33CC" w14:paraId="585D76B0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6A5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theas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7DA3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C47A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277B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6524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DD3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3C6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02B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308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 </w:t>
            </w:r>
          </w:p>
        </w:tc>
      </w:tr>
      <w:tr w:rsidR="004E33CC" w:rsidRPr="004E33CC" w14:paraId="1DBEE597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362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2A97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A8D7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0C9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819A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F55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095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FB7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9696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 </w:t>
            </w:r>
          </w:p>
        </w:tc>
      </w:tr>
      <w:tr w:rsidR="004E33CC" w:rsidRPr="004E33CC" w14:paraId="31929948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975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thwes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C083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4360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6EED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44A7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8A3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429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75E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C65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5 </w:t>
            </w:r>
          </w:p>
        </w:tc>
      </w:tr>
      <w:tr w:rsidR="004E33CC" w:rsidRPr="004E33CC" w14:paraId="58E1ABF9" w14:textId="77777777" w:rsidTr="00483794">
        <w:trPr>
          <w:trHeight w:val="292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1B2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outh Central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53C8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EF9C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DFE1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9B05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F85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0BA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B3E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8144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4E33CC" w:rsidRPr="004E33CC" w14:paraId="6AAC2308" w14:textId="77777777" w:rsidTr="00483794">
        <w:trPr>
          <w:trHeight w:val="302"/>
          <w:jc w:val="center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F57F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thwest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2F2C65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C71455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63BB1A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D8D17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EA917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DC0BA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B6E13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EA46D5" w14:textId="77777777" w:rsidR="004E33CC" w:rsidRPr="004E33CC" w:rsidRDefault="004E33CC" w:rsidP="004E33CC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 </w:t>
            </w:r>
          </w:p>
        </w:tc>
      </w:tr>
    </w:tbl>
    <w:p w14:paraId="68C8D8F3" w14:textId="77777777" w:rsidR="004E33CC" w:rsidRPr="004E33CC" w:rsidRDefault="004E33CC" w:rsidP="004E33CC">
      <w:pPr>
        <w:spacing w:line="264" w:lineRule="auto"/>
        <w:rPr>
          <w:rFonts w:ascii="Times New Roman" w:eastAsia="等线" w:hAnsi="Times New Roman" w:cs="Times New Roman"/>
          <w:b/>
          <w:sz w:val="16"/>
          <w:szCs w:val="16"/>
        </w:rPr>
      </w:pPr>
      <w:bookmarkStart w:id="2" w:name="_Hlk73026030"/>
      <w:r w:rsidRPr="004E33CC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</w:t>
      </w:r>
    </w:p>
    <w:bookmarkEnd w:id="2"/>
    <w:p w14:paraId="7C37C375" w14:textId="77777777" w:rsidR="004E33CC" w:rsidRPr="004E33CC" w:rsidRDefault="004E33CC" w:rsidP="004E33CC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2524FE7" w14:textId="77777777" w:rsidR="004E33CC" w:rsidRPr="004E33CC" w:rsidRDefault="004E33CC" w:rsidP="004E33CC">
      <w:pPr>
        <w:tabs>
          <w:tab w:val="left" w:pos="560"/>
        </w:tabs>
        <w:spacing w:line="264" w:lineRule="auto"/>
        <w:rPr>
          <w:rFonts w:ascii="Times New Roman" w:eastAsia="等线" w:hAnsi="Times New Roman" w:cs="Times New Roman"/>
          <w:b/>
          <w:sz w:val="24"/>
          <w:szCs w:val="24"/>
        </w:rPr>
        <w:sectPr w:rsidR="004E33CC" w:rsidRPr="004E33CC">
          <w:headerReference w:type="even" r:id="rId4"/>
          <w:headerReference w:type="default" r:id="rId5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ACFEFB7" w14:textId="29D6BD12" w:rsidR="004E33CC" w:rsidRPr="004E33CC" w:rsidRDefault="004E33CC" w:rsidP="004E33CC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3" w:name="_Toc28942"/>
      <w:r w:rsidRPr="004E33CC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lastRenderedPageBreak/>
        <w:t>S</w:t>
      </w:r>
      <w:r w:rsidRPr="004E33CC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8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B</w:t>
      </w:r>
      <w:r w:rsidRPr="004E33CC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4E33C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4E33CC">
        <w:rPr>
          <w:rFonts w:ascii="Times New Roman" w:eastAsia="等线 Light" w:hAnsi="Times New Roman" w:cs="Times New Roman"/>
          <w:b/>
          <w:bCs/>
          <w:sz w:val="24"/>
          <w:szCs w:val="24"/>
        </w:rPr>
        <w:t>Area difference of risk perception, coping behavior and anxiety level throughout Stage 1 to Stage3.</w:t>
      </w:r>
      <w:bookmarkEnd w:id="3"/>
    </w:p>
    <w:tbl>
      <w:tblPr>
        <w:tblW w:w="4975" w:type="pct"/>
        <w:tblLayout w:type="fixed"/>
        <w:tblLook w:val="04A0" w:firstRow="1" w:lastRow="0" w:firstColumn="1" w:lastColumn="0" w:noHBand="0" w:noVBand="1"/>
      </w:tblPr>
      <w:tblGrid>
        <w:gridCol w:w="1696"/>
        <w:gridCol w:w="1707"/>
        <w:gridCol w:w="1228"/>
        <w:gridCol w:w="1088"/>
        <w:gridCol w:w="1089"/>
        <w:gridCol w:w="816"/>
        <w:gridCol w:w="640"/>
      </w:tblGrid>
      <w:tr w:rsidR="004E33CC" w:rsidRPr="004E33CC" w14:paraId="780A99C4" w14:textId="77777777" w:rsidTr="00483794">
        <w:trPr>
          <w:trHeight w:val="292"/>
        </w:trPr>
        <w:tc>
          <w:tcPr>
            <w:tcW w:w="10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62C0C1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2D77E5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1739E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. mean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61552C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95% CI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B143E9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-95% CI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2B1AF6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5A3629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 w:rsidR="004E33CC" w:rsidRPr="004E33CC" w14:paraId="7A52D499" w14:textId="77777777" w:rsidTr="00483794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DCA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 perception</w:t>
            </w:r>
          </w:p>
        </w:tc>
      </w:tr>
      <w:tr w:rsidR="004E33CC" w:rsidRPr="004E33CC" w14:paraId="3ECD1E9F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DAE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C54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5FC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4276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9BB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404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D56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16EF53B4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8EC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54E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A9C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60A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EDC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F89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888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3AFA644D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E8F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58D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715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283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B6D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3F0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14B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57819350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B8F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964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A38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05B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AE0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CC2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3DE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E33CC" w:rsidRPr="004E33CC" w14:paraId="575B9D70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553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905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563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582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6D0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2FC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233D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20004366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C5D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1E5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149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E44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5D5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F15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C60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E33CC" w:rsidRPr="004E33CC" w14:paraId="5648EAA0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5F8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456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B92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3DC6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B3A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64D6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197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1B0B4A73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EF8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6A4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F386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369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3F2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8DC6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920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5B5DF448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E14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A09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5A8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254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54B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582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E8A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54B44518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4F0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072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38D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4EA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C39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714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CEA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2ABDAB69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94C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stand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F8E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8E0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941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9E4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2AA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96ED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2F3B5B61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A04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9CE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88E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2C8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429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701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4A3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1565CE45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569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4A6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14B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1B9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BC9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56D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F38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69575C75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F33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C5F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77D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18A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71F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4DA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838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696B5C22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D7D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E73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101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CD1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047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AD76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6C5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6F82D35C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815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72D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AD1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49A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7BC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B77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137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7E244B1A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586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059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7FD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3D6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A4E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222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366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6F8902C4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2E2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D5B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291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406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7C9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8A6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BFC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E33CC" w:rsidRPr="004E33CC" w14:paraId="2F129678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125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48A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45C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D16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69E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DA8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DF7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E33CC" w:rsidRPr="004E33CC" w14:paraId="7D4C6341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37B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0AD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F67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A9B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CEF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C33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589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5E0D464A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C2F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CF2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FF6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21F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4ED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F5E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856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4E33CC" w:rsidRPr="004E33CC" w14:paraId="563E77BF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7EB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19A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207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63C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4D4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1B5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1A4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6E88CCA6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BA7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7C0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355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119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9BA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17F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0EC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1A308B0B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F80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60B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D75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57D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98F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3A3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F47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57436154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EAC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CC1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C63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6F7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5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FE8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FE46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81B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4E33CC" w:rsidRPr="004E33CC" w14:paraId="1FB4287E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C14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EB5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DF3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0C5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3B2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CB5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8F3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4E33CC" w:rsidRPr="004E33CC" w14:paraId="2B688AA4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38B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E27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91F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C84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B07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D3C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C61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E33CC" w:rsidRPr="004E33CC" w14:paraId="537F1D4C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70D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024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638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CDF6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338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AD3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BAD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4E33CC" w:rsidRPr="004E33CC" w14:paraId="2EC8F10F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E07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C78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F8D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0AD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EA2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190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541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78589552" w14:textId="77777777" w:rsidTr="00483794">
        <w:trPr>
          <w:trHeight w:val="292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A0F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1FB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60C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EC8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85F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C11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C5A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408A5DAE" w14:textId="77777777" w:rsidTr="00483794">
        <w:trPr>
          <w:trHeight w:val="29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5C1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oping behavior</w:t>
            </w:r>
          </w:p>
        </w:tc>
      </w:tr>
      <w:tr w:rsidR="004E33CC" w:rsidRPr="004E33CC" w14:paraId="38385F65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C42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caution extent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4A1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D98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D80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338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A5B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B3E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7E8EA286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666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616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854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055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503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382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F2A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31071344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DA0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155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84A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7AB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F20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D27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D3E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4E33CC" w:rsidRPr="004E33CC" w14:paraId="56757517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D7D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3F8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F19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F5A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488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51F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F13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33912F6D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D05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836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F28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761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482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5E1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0C8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48CA7445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36E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E84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B3A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C88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6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0D4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772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CD5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4E33CC" w:rsidRPr="004E33CC" w14:paraId="79FED928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6A0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B57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243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7D5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365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632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523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E33CC" w:rsidRPr="004E33CC" w14:paraId="6E34DC47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BC0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4DEA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C1E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A81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46C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4AF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A87B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0F463BB2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927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D70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858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7A2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A3F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783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3E49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70B4B4F9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DB4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14C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C66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282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30D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802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1BC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729440E8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B52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A850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CF8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D01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4FA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D48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FC3B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4E33CC" w:rsidRPr="004E33CC" w14:paraId="49E7A389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0708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966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8E6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42D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C6C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C5D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75D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4E33CC" w:rsidRPr="004E33CC" w14:paraId="10550320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891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651E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EBF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3CA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84A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B3C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64F8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4E33CC" w:rsidRPr="004E33CC" w14:paraId="52589D62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8E7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024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687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856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804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5A9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410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4E33CC" w:rsidRPr="004E33CC" w14:paraId="7E2BF10C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8B6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96E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12D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ECB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3F6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B22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6AB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034BB936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570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FF7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FE9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1E5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5CA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4DF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AC9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2AABF455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0C9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74C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827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6A4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141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C20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99C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5232541B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2B9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D0A4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F16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D83D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5661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A63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A50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64E86E12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7EE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323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874F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B52C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19C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858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141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E33CC" w:rsidRPr="004E33CC" w14:paraId="26971412" w14:textId="77777777" w:rsidTr="00483794">
        <w:trPr>
          <w:trHeight w:val="292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9496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20F3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D7A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FA0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249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1E9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D5E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E33CC" w:rsidRPr="004E33CC" w14:paraId="00CF2C35" w14:textId="77777777" w:rsidTr="00483794">
        <w:trPr>
          <w:trHeight w:val="29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CFA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own-Crisp index phobic anxiety</w:t>
            </w:r>
          </w:p>
        </w:tc>
      </w:tr>
      <w:tr w:rsidR="004E33CC" w:rsidRPr="004E33CC" w14:paraId="329A107A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A32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F37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16B3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BA0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7E32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291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4AE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2B5E7C1C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F7A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B71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2615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DD5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AAD9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28E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7565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3BC568CC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FE89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A8BB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FB6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86B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14B0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879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9C07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33CC" w:rsidRPr="004E33CC" w14:paraId="297A5244" w14:textId="77777777" w:rsidTr="00483794">
        <w:trPr>
          <w:trHeight w:val="28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2330D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7D4481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9C6F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354EA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D64A8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B5E17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5891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E33CC" w:rsidRPr="004E33CC" w14:paraId="7D053090" w14:textId="77777777" w:rsidTr="00483794">
        <w:trPr>
          <w:trHeight w:val="292"/>
        </w:trPr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B2B2AC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67D649F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-south China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38A166E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38B5EA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4BB7E64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7ECABFB" w14:textId="77777777" w:rsidR="004E33CC" w:rsidRPr="004E33CC" w:rsidRDefault="004E33CC" w:rsidP="004E33CC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D8E7402" w14:textId="77777777" w:rsidR="004E33CC" w:rsidRPr="004E33CC" w:rsidRDefault="004E33CC" w:rsidP="004E33CC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3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B24FB39" w14:textId="77777777" w:rsidR="004E33CC" w:rsidRPr="004E33CC" w:rsidRDefault="004E33CC" w:rsidP="004E33CC">
      <w:pPr>
        <w:spacing w:line="264" w:lineRule="auto"/>
        <w:rPr>
          <w:rFonts w:ascii="Times New Roman" w:eastAsia="等线" w:hAnsi="Times New Roman" w:cs="Times New Roman"/>
          <w:b/>
          <w:sz w:val="16"/>
          <w:szCs w:val="16"/>
        </w:rPr>
      </w:pPr>
      <w:r w:rsidRPr="004E33CC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Other areas were compared with Northern China; L-95% CI and U-95% CI represent the upper and lower limits of 95% CI respectively; p: MCMC p-values, the probability from linear mixed models using Markov Chain Monte Carlo (MCMC) methods; *p&lt;0.05, **p&lt;0.01, ***p&lt;0.001.</w:t>
      </w:r>
    </w:p>
    <w:p w14:paraId="64C69DBC" w14:textId="77777777" w:rsidR="004E33CC" w:rsidRPr="004E33CC" w:rsidRDefault="004E33CC" w:rsidP="004E33CC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29E21F2" w14:textId="77777777" w:rsidR="004E33CC" w:rsidRPr="004E33CC" w:rsidRDefault="004E33CC" w:rsidP="004E33CC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21564A2" w14:textId="77777777" w:rsidR="00172116" w:rsidRPr="004E33CC" w:rsidRDefault="00172116"/>
    <w:sectPr w:rsidR="00172116" w:rsidRPr="004E3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902EC" w14:textId="77777777" w:rsidR="004E33CC" w:rsidRDefault="004E33CC">
    <w:pPr>
      <w:pStyle w:val="1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2822E" w14:textId="77777777" w:rsidR="004E33CC" w:rsidRDefault="004E33CC">
    <w:pPr>
      <w:pStyle w:val="1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3CC"/>
    <w:rsid w:val="00172116"/>
    <w:rsid w:val="002277E5"/>
    <w:rsid w:val="004E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A4506"/>
  <w15:chartTrackingRefBased/>
  <w15:docId w15:val="{EB359067-1D57-4B4A-8D09-9C2212DCB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页眉1"/>
    <w:basedOn w:val="a"/>
    <w:next w:val="a3"/>
    <w:link w:val="a4"/>
    <w:uiPriority w:val="99"/>
    <w:unhideWhenUsed/>
    <w:qFormat/>
    <w:rsid w:val="004E3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a4">
    <w:name w:val="页眉 字符"/>
    <w:basedOn w:val="a0"/>
    <w:link w:val="1"/>
    <w:uiPriority w:val="99"/>
    <w:qFormat/>
    <w:rsid w:val="004E33CC"/>
    <w:rPr>
      <w:rFonts w:ascii="等线" w:eastAsia="等线" w:hAnsi="等线" w:cs="Times New Roman"/>
      <w:kern w:val="2"/>
      <w:sz w:val="18"/>
      <w:szCs w:val="18"/>
    </w:rPr>
  </w:style>
  <w:style w:type="paragraph" w:styleId="a3">
    <w:name w:val="header"/>
    <w:basedOn w:val="a"/>
    <w:link w:val="10"/>
    <w:uiPriority w:val="99"/>
    <w:semiHidden/>
    <w:unhideWhenUsed/>
    <w:rsid w:val="004E3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0">
    <w:name w:val="页眉 字符1"/>
    <w:basedOn w:val="a0"/>
    <w:link w:val="a3"/>
    <w:uiPriority w:val="99"/>
    <w:semiHidden/>
    <w:rsid w:val="004E33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9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5:00Z</dcterms:created>
  <dcterms:modified xsi:type="dcterms:W3CDTF">2022-06-09T07:26:00Z</dcterms:modified>
</cp:coreProperties>
</file>